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7B26AB" w14:textId="518BAE61" w:rsidR="00AD3223" w:rsidRPr="00CD3F6F" w:rsidRDefault="00CD3F6F" w:rsidP="00AD3223">
      <w:pPr>
        <w:spacing w:after="0" w:line="240" w:lineRule="auto"/>
        <w:contextualSpacing/>
        <w:rPr>
          <w:rFonts w:ascii="Arial" w:hAnsi="Arial" w:cs="Arial"/>
          <w:b/>
          <w:bCs/>
          <w:sz w:val="24"/>
          <w:szCs w:val="20"/>
        </w:rPr>
      </w:pPr>
      <w:r>
        <w:rPr>
          <w:rFonts w:ascii="Arial" w:hAnsi="Arial" w:cs="Arial"/>
          <w:b/>
          <w:bCs/>
          <w:sz w:val="24"/>
          <w:szCs w:val="20"/>
        </w:rPr>
        <w:t xml:space="preserve">S2 Appendix. </w:t>
      </w:r>
      <w:r w:rsidR="00AD3223" w:rsidRPr="00CD3F6F">
        <w:rPr>
          <w:rFonts w:ascii="Arial" w:hAnsi="Arial" w:cs="Arial"/>
          <w:b/>
          <w:bCs/>
          <w:sz w:val="24"/>
          <w:szCs w:val="20"/>
        </w:rPr>
        <w:t>Supplemental Methods</w:t>
      </w:r>
    </w:p>
    <w:p w14:paraId="5D873DB2" w14:textId="77777777" w:rsidR="00AD3223" w:rsidRPr="00AD3223" w:rsidRDefault="00AD3223" w:rsidP="00AD3223">
      <w:pPr>
        <w:spacing w:after="0"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2856ABC2" w14:textId="6881C0E4" w:rsidR="00AD3223" w:rsidRPr="00AD3223" w:rsidRDefault="00AD3223" w:rsidP="00AD3223">
      <w:pPr>
        <w:spacing w:after="0"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Multivariable m</w:t>
      </w:r>
      <w:r w:rsidRPr="00AD3223">
        <w:rPr>
          <w:rFonts w:ascii="Arial" w:hAnsi="Arial" w:cs="Arial"/>
          <w:b/>
          <w:bCs/>
          <w:sz w:val="20"/>
          <w:szCs w:val="20"/>
        </w:rPr>
        <w:t xml:space="preserve">odeling of the </w:t>
      </w:r>
      <w:r>
        <w:rPr>
          <w:rFonts w:ascii="Arial" w:hAnsi="Arial" w:cs="Arial"/>
          <w:b/>
          <w:bCs/>
          <w:sz w:val="20"/>
          <w:szCs w:val="20"/>
        </w:rPr>
        <w:t>a</w:t>
      </w:r>
      <w:r w:rsidRPr="00AD3223">
        <w:rPr>
          <w:rFonts w:ascii="Arial" w:hAnsi="Arial" w:cs="Arial"/>
          <w:b/>
          <w:bCs/>
          <w:sz w:val="20"/>
          <w:szCs w:val="20"/>
        </w:rPr>
        <w:t xml:space="preserve">ssociation between </w:t>
      </w:r>
      <w:r>
        <w:rPr>
          <w:rFonts w:ascii="Arial" w:hAnsi="Arial" w:cs="Arial"/>
          <w:b/>
          <w:bCs/>
          <w:sz w:val="20"/>
          <w:szCs w:val="20"/>
        </w:rPr>
        <w:t>Hispanic ethnicity and m</w:t>
      </w:r>
      <w:r w:rsidRPr="00AD3223">
        <w:rPr>
          <w:rFonts w:ascii="Arial" w:hAnsi="Arial" w:cs="Arial"/>
          <w:b/>
          <w:bCs/>
          <w:sz w:val="20"/>
          <w:szCs w:val="20"/>
        </w:rPr>
        <w:t>ortality</w:t>
      </w:r>
    </w:p>
    <w:p w14:paraId="3043FBFB" w14:textId="55EB92F6" w:rsidR="00AD3223" w:rsidRDefault="00AD3223" w:rsidP="00AD3223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e performed multivariable regression modeling to estimate the association between Hispanic ethnicity </w:t>
      </w:r>
      <w:r w:rsidR="00AA6306">
        <w:rPr>
          <w:rFonts w:ascii="Arial" w:hAnsi="Arial" w:cs="Arial"/>
          <w:sz w:val="20"/>
          <w:szCs w:val="20"/>
        </w:rPr>
        <w:t xml:space="preserve">(vs. non-Hispanic White) </w:t>
      </w:r>
      <w:r>
        <w:rPr>
          <w:rFonts w:ascii="Arial" w:hAnsi="Arial" w:cs="Arial"/>
          <w:sz w:val="20"/>
          <w:szCs w:val="20"/>
        </w:rPr>
        <w:t xml:space="preserve">and 28-day mortality. We </w:t>
      </w:r>
      <w:proofErr w:type="spellStart"/>
      <w:r>
        <w:rPr>
          <w:rFonts w:ascii="Arial" w:hAnsi="Arial" w:cs="Arial"/>
          <w:sz w:val="20"/>
          <w:szCs w:val="20"/>
        </w:rPr>
        <w:t>prespecified</w:t>
      </w:r>
      <w:proofErr w:type="spellEnd"/>
      <w:r>
        <w:rPr>
          <w:rFonts w:ascii="Arial" w:hAnsi="Arial" w:cs="Arial"/>
          <w:sz w:val="20"/>
          <w:szCs w:val="20"/>
        </w:rPr>
        <w:t xml:space="preserve"> the following variables for inclusion in the multivariable model based on clinical knowledge and completeness of data</w:t>
      </w:r>
      <w:r w:rsidRPr="00AD3223">
        <w:rPr>
          <w:rFonts w:ascii="Arial" w:hAnsi="Arial" w:cs="Arial"/>
          <w:sz w:val="20"/>
          <w:szCs w:val="20"/>
        </w:rPr>
        <w:t>:</w:t>
      </w:r>
    </w:p>
    <w:p w14:paraId="686CBEDA" w14:textId="77777777" w:rsidR="00D96F70" w:rsidRPr="00AD3223" w:rsidRDefault="00D96F70" w:rsidP="00AD3223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</w:p>
    <w:p w14:paraId="3B269D2F" w14:textId="3B5FFB2F" w:rsidR="00AD3223" w:rsidRPr="00AD3223" w:rsidRDefault="00AD3223" w:rsidP="00AD3223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AD3223">
        <w:rPr>
          <w:rFonts w:ascii="Arial" w:hAnsi="Arial" w:cs="Arial"/>
          <w:sz w:val="20"/>
          <w:szCs w:val="20"/>
        </w:rPr>
        <w:t xml:space="preserve">Age </w:t>
      </w:r>
      <w:r w:rsidR="00D96F70">
        <w:rPr>
          <w:rFonts w:ascii="Arial" w:hAnsi="Arial" w:cs="Arial"/>
          <w:sz w:val="20"/>
          <w:szCs w:val="20"/>
        </w:rPr>
        <w:t>(continuous</w:t>
      </w:r>
      <w:r w:rsidRPr="00AD3223">
        <w:rPr>
          <w:rFonts w:ascii="Arial" w:hAnsi="Arial" w:cs="Arial"/>
          <w:sz w:val="20"/>
          <w:szCs w:val="20"/>
        </w:rPr>
        <w:t>)</w:t>
      </w:r>
    </w:p>
    <w:p w14:paraId="610677C5" w14:textId="16E470EE" w:rsidR="00D96F70" w:rsidRDefault="00AA6306" w:rsidP="001F7F96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ale sex</w:t>
      </w:r>
    </w:p>
    <w:p w14:paraId="096D9915" w14:textId="2A792E95" w:rsidR="00D96F70" w:rsidRDefault="00D96F70" w:rsidP="001F7F96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</w:t>
      </w:r>
      <w:r w:rsidRPr="00D96F70">
        <w:rPr>
          <w:rFonts w:ascii="Arial" w:hAnsi="Arial" w:cs="Arial"/>
          <w:sz w:val="20"/>
          <w:szCs w:val="20"/>
        </w:rPr>
        <w:t>ody mass index</w:t>
      </w:r>
      <w:r>
        <w:rPr>
          <w:rFonts w:ascii="Arial" w:hAnsi="Arial" w:cs="Arial"/>
          <w:sz w:val="20"/>
          <w:szCs w:val="20"/>
        </w:rPr>
        <w:t xml:space="preserve"> (&lt;30 vs. ≥30 kg/m</w:t>
      </w:r>
      <w:r w:rsidRPr="00D96F70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>)</w:t>
      </w:r>
    </w:p>
    <w:p w14:paraId="217E601D" w14:textId="2A529B79" w:rsidR="00D96F70" w:rsidRDefault="00D96F70" w:rsidP="001F7F96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</w:t>
      </w:r>
      <w:r w:rsidRPr="00D96F70">
        <w:rPr>
          <w:rFonts w:ascii="Arial" w:hAnsi="Arial" w:cs="Arial"/>
          <w:sz w:val="20"/>
          <w:szCs w:val="20"/>
        </w:rPr>
        <w:t>moking</w:t>
      </w:r>
      <w:r>
        <w:rPr>
          <w:rFonts w:ascii="Arial" w:hAnsi="Arial" w:cs="Arial"/>
          <w:sz w:val="20"/>
          <w:szCs w:val="20"/>
        </w:rPr>
        <w:t xml:space="preserve"> status (current/former vs. never)</w:t>
      </w:r>
    </w:p>
    <w:p w14:paraId="3D55C1C4" w14:textId="77777777" w:rsidR="00D96F70" w:rsidRDefault="00D96F70" w:rsidP="001F7F96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hronic kidney disease</w:t>
      </w:r>
    </w:p>
    <w:p w14:paraId="36D34261" w14:textId="77777777" w:rsidR="00D96F70" w:rsidRDefault="00D96F70" w:rsidP="001F7F96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</w:t>
      </w:r>
      <w:r w:rsidRPr="00D96F70">
        <w:rPr>
          <w:rFonts w:ascii="Arial" w:hAnsi="Arial" w:cs="Arial"/>
          <w:sz w:val="20"/>
          <w:szCs w:val="20"/>
        </w:rPr>
        <w:t>ypertension</w:t>
      </w:r>
    </w:p>
    <w:p w14:paraId="29CC0DD6" w14:textId="77777777" w:rsidR="00D96F70" w:rsidRDefault="00D96F70" w:rsidP="001F7F96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</w:t>
      </w:r>
      <w:r w:rsidRPr="00D96F70">
        <w:rPr>
          <w:rFonts w:ascii="Arial" w:hAnsi="Arial" w:cs="Arial"/>
          <w:sz w:val="20"/>
          <w:szCs w:val="20"/>
        </w:rPr>
        <w:t>iabetes</w:t>
      </w:r>
    </w:p>
    <w:p w14:paraId="43438568" w14:textId="77777777" w:rsidR="00D96F70" w:rsidRDefault="00D96F70" w:rsidP="001F7F96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ronary artery disease</w:t>
      </w:r>
    </w:p>
    <w:p w14:paraId="145E2406" w14:textId="77777777" w:rsidR="00D96F70" w:rsidRDefault="00D96F70" w:rsidP="001F7F96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</w:t>
      </w:r>
      <w:r w:rsidRPr="00D96F70">
        <w:rPr>
          <w:rFonts w:ascii="Arial" w:hAnsi="Arial" w:cs="Arial"/>
          <w:sz w:val="20"/>
          <w:szCs w:val="20"/>
        </w:rPr>
        <w:t>eart failure</w:t>
      </w:r>
    </w:p>
    <w:p w14:paraId="424FB71B" w14:textId="77777777" w:rsidR="00D96F70" w:rsidRDefault="00D96F70" w:rsidP="001F7F96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D96F70">
        <w:rPr>
          <w:rFonts w:ascii="Arial" w:hAnsi="Arial" w:cs="Arial"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>hronic obstructive pulmonary disease</w:t>
      </w:r>
    </w:p>
    <w:p w14:paraId="506177DE" w14:textId="401D5565" w:rsidR="00D96F70" w:rsidRDefault="00D96F70" w:rsidP="001F7F96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</w:t>
      </w:r>
      <w:r w:rsidRPr="00D96F70">
        <w:rPr>
          <w:rFonts w:ascii="Arial" w:hAnsi="Arial" w:cs="Arial"/>
          <w:sz w:val="20"/>
          <w:szCs w:val="20"/>
        </w:rPr>
        <w:t>uration of symptoms prior to ICU admission</w:t>
      </w:r>
      <w:r w:rsidR="00F420B6">
        <w:rPr>
          <w:rFonts w:ascii="Arial" w:hAnsi="Arial" w:cs="Arial"/>
          <w:sz w:val="20"/>
          <w:szCs w:val="20"/>
        </w:rPr>
        <w:t xml:space="preserve"> in days</w:t>
      </w:r>
      <w:r>
        <w:rPr>
          <w:rFonts w:ascii="Arial" w:hAnsi="Arial" w:cs="Arial"/>
          <w:sz w:val="20"/>
          <w:szCs w:val="20"/>
        </w:rPr>
        <w:t xml:space="preserve"> (continuous)</w:t>
      </w:r>
    </w:p>
    <w:p w14:paraId="2148CF9E" w14:textId="024E8867" w:rsidR="00A10CBE" w:rsidRPr="00A10CBE" w:rsidRDefault="00D96F70" w:rsidP="001F7F96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A10CBE">
        <w:rPr>
          <w:rFonts w:ascii="Arial" w:hAnsi="Arial" w:cs="Arial"/>
          <w:sz w:val="20"/>
          <w:szCs w:val="20"/>
        </w:rPr>
        <w:t>D</w:t>
      </w:r>
      <w:r w:rsidR="00A10CBE" w:rsidRPr="00A10CBE">
        <w:rPr>
          <w:rFonts w:ascii="Arial" w:hAnsi="Arial" w:cs="Arial"/>
          <w:sz w:val="20"/>
          <w:szCs w:val="20"/>
        </w:rPr>
        <w:t>-dimer in ng/mL (&lt;1000</w:t>
      </w:r>
      <w:r w:rsidR="00EE29B0">
        <w:rPr>
          <w:rFonts w:ascii="Arial" w:hAnsi="Arial" w:cs="Arial"/>
          <w:sz w:val="20"/>
          <w:szCs w:val="20"/>
        </w:rPr>
        <w:t xml:space="preserve"> vs 1000-2500 or</w:t>
      </w:r>
      <w:r w:rsidR="00A10CBE" w:rsidRPr="00A10CBE">
        <w:rPr>
          <w:rFonts w:ascii="Arial" w:hAnsi="Arial" w:cs="Arial"/>
          <w:sz w:val="20"/>
          <w:szCs w:val="20"/>
        </w:rPr>
        <w:t xml:space="preserve"> &gt;2500, </w:t>
      </w:r>
      <w:r w:rsidR="00A10CBE">
        <w:rPr>
          <w:rFonts w:ascii="Arial" w:hAnsi="Arial" w:cs="Arial"/>
          <w:sz w:val="20"/>
          <w:szCs w:val="20"/>
        </w:rPr>
        <w:t>m</w:t>
      </w:r>
      <w:r w:rsidR="00A10CBE" w:rsidRPr="00A10CBE">
        <w:rPr>
          <w:rFonts w:ascii="Arial" w:hAnsi="Arial" w:cs="Arial"/>
          <w:sz w:val="20"/>
          <w:szCs w:val="20"/>
        </w:rPr>
        <w:t>issing</w:t>
      </w:r>
      <w:r w:rsidR="00B54EC5">
        <w:rPr>
          <w:rFonts w:ascii="Arial" w:hAnsi="Arial" w:cs="Arial"/>
          <w:sz w:val="20"/>
          <w:szCs w:val="20"/>
        </w:rPr>
        <w:t>*</w:t>
      </w:r>
      <w:r w:rsidR="00A10CBE">
        <w:rPr>
          <w:rFonts w:ascii="Arial" w:hAnsi="Arial" w:cs="Arial"/>
          <w:sz w:val="20"/>
          <w:szCs w:val="20"/>
        </w:rPr>
        <w:t>)</w:t>
      </w:r>
    </w:p>
    <w:p w14:paraId="4208B4C6" w14:textId="18DC3DF8" w:rsidR="00A10CBE" w:rsidRPr="00A10CBE" w:rsidRDefault="00D96F70" w:rsidP="00A10CBE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A10CBE">
        <w:rPr>
          <w:rFonts w:ascii="Arial" w:hAnsi="Arial" w:cs="Arial"/>
          <w:sz w:val="20"/>
          <w:szCs w:val="20"/>
        </w:rPr>
        <w:t>Ratio of PaO</w:t>
      </w:r>
      <w:r w:rsidRPr="00A10CBE">
        <w:rPr>
          <w:rFonts w:ascii="Arial" w:hAnsi="Arial" w:cs="Arial"/>
          <w:sz w:val="20"/>
          <w:szCs w:val="20"/>
          <w:vertAlign w:val="subscript"/>
        </w:rPr>
        <w:t>2</w:t>
      </w:r>
      <w:r w:rsidRPr="00A10CBE">
        <w:rPr>
          <w:rFonts w:ascii="Arial" w:hAnsi="Arial" w:cs="Arial"/>
          <w:sz w:val="20"/>
          <w:szCs w:val="20"/>
        </w:rPr>
        <w:t xml:space="preserve"> over the fraction of inspired oxygen</w:t>
      </w:r>
      <w:r w:rsidR="00A10CBE" w:rsidRPr="00A10CBE">
        <w:rPr>
          <w:rFonts w:ascii="Arial" w:hAnsi="Arial" w:cs="Arial"/>
          <w:sz w:val="20"/>
          <w:szCs w:val="20"/>
        </w:rPr>
        <w:t xml:space="preserve"> on ICU day 1 (Not ventilated</w:t>
      </w:r>
      <w:r w:rsidR="00EE29B0">
        <w:rPr>
          <w:rFonts w:ascii="Arial" w:hAnsi="Arial" w:cs="Arial"/>
          <w:sz w:val="20"/>
          <w:szCs w:val="20"/>
        </w:rPr>
        <w:t xml:space="preserve"> vs</w:t>
      </w:r>
      <w:r w:rsidR="00A10CBE">
        <w:rPr>
          <w:rFonts w:ascii="Arial" w:hAnsi="Arial" w:cs="Arial"/>
          <w:sz w:val="20"/>
          <w:szCs w:val="20"/>
        </w:rPr>
        <w:t xml:space="preserve"> </w:t>
      </w:r>
      <w:r w:rsidR="00A10CBE" w:rsidRPr="00A10CBE">
        <w:rPr>
          <w:rFonts w:ascii="Arial" w:hAnsi="Arial" w:cs="Arial"/>
          <w:sz w:val="20"/>
          <w:szCs w:val="20"/>
        </w:rPr>
        <w:t>≥200</w:t>
      </w:r>
      <w:r w:rsidR="00EE29B0">
        <w:rPr>
          <w:rFonts w:ascii="Arial" w:hAnsi="Arial" w:cs="Arial"/>
          <w:sz w:val="20"/>
          <w:szCs w:val="20"/>
        </w:rPr>
        <w:t>, 100-199 or</w:t>
      </w:r>
      <w:r w:rsidR="00A10CBE" w:rsidRPr="00A10CBE">
        <w:rPr>
          <w:rFonts w:ascii="Arial" w:hAnsi="Arial" w:cs="Arial"/>
          <w:sz w:val="20"/>
          <w:szCs w:val="20"/>
        </w:rPr>
        <w:t xml:space="preserve"> &lt;100, missing</w:t>
      </w:r>
      <w:r w:rsidR="00B54EC5">
        <w:rPr>
          <w:rFonts w:ascii="Arial" w:hAnsi="Arial" w:cs="Arial"/>
          <w:sz w:val="20"/>
          <w:szCs w:val="20"/>
        </w:rPr>
        <w:t>*</w:t>
      </w:r>
      <w:r w:rsidR="00A10CBE" w:rsidRPr="00A10CBE">
        <w:rPr>
          <w:rFonts w:ascii="Arial" w:hAnsi="Arial" w:cs="Arial"/>
          <w:sz w:val="20"/>
          <w:szCs w:val="20"/>
        </w:rPr>
        <w:t>)</w:t>
      </w:r>
    </w:p>
    <w:p w14:paraId="7B25CE84" w14:textId="0A1F55D2" w:rsidR="00D96F70" w:rsidRPr="00A10CBE" w:rsidRDefault="00D96F70" w:rsidP="001F7F96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A10CBE">
        <w:rPr>
          <w:rFonts w:ascii="Arial" w:hAnsi="Arial" w:cs="Arial"/>
          <w:sz w:val="20"/>
          <w:szCs w:val="20"/>
        </w:rPr>
        <w:t xml:space="preserve">Lymphocyte </w:t>
      </w:r>
      <w:r w:rsidR="00A10CBE" w:rsidRPr="00A10CBE">
        <w:rPr>
          <w:rFonts w:ascii="Arial" w:hAnsi="Arial" w:cs="Arial"/>
          <w:sz w:val="20"/>
          <w:szCs w:val="20"/>
        </w:rPr>
        <w:t>per µL (&lt; 1000</w:t>
      </w:r>
      <w:r w:rsidR="00EE29B0">
        <w:rPr>
          <w:rFonts w:ascii="Arial" w:hAnsi="Arial" w:cs="Arial"/>
          <w:sz w:val="20"/>
          <w:szCs w:val="20"/>
        </w:rPr>
        <w:t xml:space="preserve"> vs</w:t>
      </w:r>
      <w:r w:rsidR="00A10CBE" w:rsidRPr="00A10CBE">
        <w:rPr>
          <w:rFonts w:ascii="Arial" w:hAnsi="Arial" w:cs="Arial"/>
          <w:sz w:val="20"/>
          <w:szCs w:val="20"/>
        </w:rPr>
        <w:t xml:space="preserve"> ≥ 1000, </w:t>
      </w:r>
      <w:r w:rsidR="00A10CBE">
        <w:rPr>
          <w:rFonts w:ascii="Arial" w:hAnsi="Arial" w:cs="Arial"/>
          <w:sz w:val="20"/>
          <w:szCs w:val="20"/>
        </w:rPr>
        <w:t>m</w:t>
      </w:r>
      <w:r w:rsidR="00A10CBE" w:rsidRPr="00A10CBE">
        <w:rPr>
          <w:rFonts w:ascii="Arial" w:hAnsi="Arial" w:cs="Arial"/>
          <w:sz w:val="20"/>
          <w:szCs w:val="20"/>
        </w:rPr>
        <w:t>issing</w:t>
      </w:r>
      <w:r w:rsidR="00B54EC5">
        <w:rPr>
          <w:rFonts w:ascii="Arial" w:hAnsi="Arial" w:cs="Arial"/>
          <w:sz w:val="20"/>
          <w:szCs w:val="20"/>
        </w:rPr>
        <w:t>*</w:t>
      </w:r>
      <w:r w:rsidR="00A10CBE">
        <w:rPr>
          <w:rFonts w:ascii="Arial" w:hAnsi="Arial" w:cs="Arial"/>
          <w:sz w:val="20"/>
          <w:szCs w:val="20"/>
        </w:rPr>
        <w:t>)</w:t>
      </w:r>
    </w:p>
    <w:p w14:paraId="5CB35EAE" w14:textId="05E45DB5" w:rsidR="00D96F70" w:rsidRDefault="00D96F70" w:rsidP="001F7F96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</w:t>
      </w:r>
      <w:r w:rsidRPr="00D96F70">
        <w:rPr>
          <w:rFonts w:ascii="Arial" w:hAnsi="Arial" w:cs="Arial"/>
          <w:sz w:val="20"/>
          <w:szCs w:val="20"/>
        </w:rPr>
        <w:t>umber of pre-COVID ICU beds</w:t>
      </w:r>
      <w:r w:rsidR="002D2DC1">
        <w:rPr>
          <w:rFonts w:ascii="Arial" w:hAnsi="Arial" w:cs="Arial"/>
          <w:sz w:val="20"/>
          <w:szCs w:val="20"/>
        </w:rPr>
        <w:t xml:space="preserve"> (</w:t>
      </w:r>
      <w:r w:rsidR="00A10CBE">
        <w:rPr>
          <w:rFonts w:ascii="Arial" w:hAnsi="Arial" w:cs="Arial"/>
          <w:sz w:val="20"/>
          <w:szCs w:val="20"/>
        </w:rPr>
        <w:t>50-99</w:t>
      </w:r>
      <w:r w:rsidR="002D2DC1">
        <w:rPr>
          <w:rFonts w:ascii="Arial" w:hAnsi="Arial" w:cs="Arial"/>
          <w:sz w:val="20"/>
          <w:szCs w:val="20"/>
        </w:rPr>
        <w:t xml:space="preserve"> vs &lt;50 or</w:t>
      </w:r>
      <w:r w:rsidR="00A10CBE">
        <w:rPr>
          <w:rFonts w:ascii="Arial" w:hAnsi="Arial" w:cs="Arial"/>
          <w:sz w:val="20"/>
          <w:szCs w:val="20"/>
        </w:rPr>
        <w:t xml:space="preserve"> </w:t>
      </w:r>
      <w:r w:rsidR="003B260E">
        <w:rPr>
          <w:rFonts w:ascii="Arial" w:hAnsi="Arial" w:cs="Arial"/>
          <w:sz w:val="20"/>
          <w:szCs w:val="20"/>
        </w:rPr>
        <w:t>≥100</w:t>
      </w:r>
      <w:r w:rsidR="00A10CBE">
        <w:rPr>
          <w:rFonts w:ascii="Arial" w:hAnsi="Arial" w:cs="Arial"/>
          <w:sz w:val="20"/>
          <w:szCs w:val="20"/>
        </w:rPr>
        <w:t>)</w:t>
      </w:r>
    </w:p>
    <w:p w14:paraId="7BFE1279" w14:textId="77777777" w:rsidR="00CC79F9" w:rsidRDefault="00D96F70" w:rsidP="00CC79F9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</w:t>
      </w:r>
      <w:r w:rsidRPr="00D96F70">
        <w:rPr>
          <w:rFonts w:ascii="Arial" w:hAnsi="Arial" w:cs="Arial"/>
          <w:sz w:val="20"/>
          <w:szCs w:val="20"/>
        </w:rPr>
        <w:t>edication use prior to hospital admission (angiotensin-converting enzyme inhibitor, angiotensin II receptor blocker, nonsteroidal anti-inflammatory drug, aspirin, and vitamin D)</w:t>
      </w:r>
    </w:p>
    <w:p w14:paraId="1624BD28" w14:textId="31AAAEBB" w:rsidR="00AD3223" w:rsidRPr="00CC79F9" w:rsidRDefault="00AD3223" w:rsidP="00CC79F9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CC79F9">
        <w:rPr>
          <w:rFonts w:ascii="Arial" w:hAnsi="Arial" w:cs="Arial"/>
          <w:sz w:val="20"/>
          <w:szCs w:val="20"/>
        </w:rPr>
        <w:t>Renal component of the Sequential Organ Failure Assessment (SOFA) score as follows:</w:t>
      </w:r>
    </w:p>
    <w:p w14:paraId="1A796460" w14:textId="77777777" w:rsidR="00AD3223" w:rsidRPr="00AD3223" w:rsidRDefault="00AD3223" w:rsidP="00AD3223">
      <w:pPr>
        <w:ind w:left="36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420"/>
        <w:gridCol w:w="1454"/>
        <w:gridCol w:w="1487"/>
        <w:gridCol w:w="1384"/>
        <w:gridCol w:w="1260"/>
        <w:gridCol w:w="1345"/>
      </w:tblGrid>
      <w:tr w:rsidR="00AD3223" w:rsidRPr="00AD3223" w14:paraId="5ECE9274" w14:textId="77777777" w:rsidTr="001F7F96">
        <w:trPr>
          <w:trHeight w:val="253"/>
        </w:trPr>
        <w:tc>
          <w:tcPr>
            <w:tcW w:w="2420" w:type="dxa"/>
          </w:tcPr>
          <w:p w14:paraId="3E0C7D3C" w14:textId="77777777" w:rsidR="00AD3223" w:rsidRPr="00AD3223" w:rsidRDefault="00AD3223" w:rsidP="001F7F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</w:tcPr>
          <w:p w14:paraId="002D2FC8" w14:textId="77777777" w:rsidR="00AD3223" w:rsidRPr="00AD3223" w:rsidRDefault="00AD3223" w:rsidP="001F7F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476" w:type="dxa"/>
            <w:gridSpan w:val="4"/>
          </w:tcPr>
          <w:p w14:paraId="608EBBFC" w14:textId="55C4019E" w:rsidR="00AD3223" w:rsidRPr="00AD3223" w:rsidRDefault="00D96F70" w:rsidP="001F7F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tegories</w:t>
            </w:r>
          </w:p>
        </w:tc>
      </w:tr>
      <w:tr w:rsidR="00AD3223" w:rsidRPr="00AD3223" w14:paraId="7A3A12F3" w14:textId="77777777" w:rsidTr="001F7F96">
        <w:trPr>
          <w:trHeight w:val="241"/>
        </w:trPr>
        <w:tc>
          <w:tcPr>
            <w:tcW w:w="2420" w:type="dxa"/>
          </w:tcPr>
          <w:p w14:paraId="35D5678C" w14:textId="77777777" w:rsidR="00AD3223" w:rsidRPr="00AD3223" w:rsidRDefault="00AD3223" w:rsidP="001F7F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</w:tcPr>
          <w:p w14:paraId="56F245EB" w14:textId="77777777" w:rsidR="00AD3223" w:rsidRPr="00AD3223" w:rsidRDefault="00AD3223" w:rsidP="001F7F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3223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487" w:type="dxa"/>
          </w:tcPr>
          <w:p w14:paraId="27711CF8" w14:textId="77777777" w:rsidR="00AD3223" w:rsidRPr="00AD3223" w:rsidRDefault="00AD3223" w:rsidP="001F7F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3223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384" w:type="dxa"/>
          </w:tcPr>
          <w:p w14:paraId="39710C58" w14:textId="77777777" w:rsidR="00AD3223" w:rsidRPr="00AD3223" w:rsidRDefault="00AD3223" w:rsidP="001F7F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3223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40F352ED" w14:textId="77777777" w:rsidR="00AD3223" w:rsidRPr="00AD3223" w:rsidRDefault="00AD3223" w:rsidP="001F7F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3223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345" w:type="dxa"/>
          </w:tcPr>
          <w:p w14:paraId="51C12876" w14:textId="77777777" w:rsidR="00AD3223" w:rsidRPr="00AD3223" w:rsidRDefault="00AD3223" w:rsidP="001F7F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3223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</w:tr>
      <w:tr w:rsidR="00AD3223" w:rsidRPr="00AD3223" w14:paraId="6F31AB05" w14:textId="77777777" w:rsidTr="001F7F96">
        <w:trPr>
          <w:trHeight w:val="241"/>
        </w:trPr>
        <w:tc>
          <w:tcPr>
            <w:tcW w:w="2420" w:type="dxa"/>
          </w:tcPr>
          <w:p w14:paraId="20F5FD8C" w14:textId="4BB67477" w:rsidR="00AD3223" w:rsidRPr="00AD3223" w:rsidRDefault="00AD3223" w:rsidP="001F7F96">
            <w:pPr>
              <w:rPr>
                <w:rFonts w:ascii="Arial" w:hAnsi="Arial" w:cs="Arial"/>
                <w:sz w:val="20"/>
                <w:szCs w:val="20"/>
              </w:rPr>
            </w:pPr>
            <w:r w:rsidRPr="00AD3223">
              <w:rPr>
                <w:rFonts w:ascii="Arial" w:hAnsi="Arial" w:cs="Arial"/>
                <w:sz w:val="20"/>
                <w:szCs w:val="20"/>
              </w:rPr>
              <w:t>SOFA</w:t>
            </w:r>
            <w:r w:rsidR="00311E7E">
              <w:rPr>
                <w:rFonts w:ascii="Arial" w:hAnsi="Arial" w:cs="Arial"/>
                <w:sz w:val="20"/>
                <w:szCs w:val="20"/>
              </w:rPr>
              <w:t xml:space="preserve"> Renal (Cr, UOP, and acute RRT)</w:t>
            </w:r>
          </w:p>
        </w:tc>
        <w:tc>
          <w:tcPr>
            <w:tcW w:w="1454" w:type="dxa"/>
          </w:tcPr>
          <w:p w14:paraId="180CB4B6" w14:textId="06BEB1B8" w:rsidR="00AD3223" w:rsidRPr="00AD3223" w:rsidRDefault="00AD3223" w:rsidP="00CC79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3223">
              <w:rPr>
                <w:rFonts w:ascii="Arial" w:hAnsi="Arial" w:cs="Arial"/>
                <w:sz w:val="20"/>
                <w:szCs w:val="20"/>
              </w:rPr>
              <w:t>Cr&lt;1.2 and UOP≥500</w:t>
            </w:r>
          </w:p>
        </w:tc>
        <w:tc>
          <w:tcPr>
            <w:tcW w:w="1487" w:type="dxa"/>
          </w:tcPr>
          <w:p w14:paraId="3A7D5D38" w14:textId="4FDB0BB4" w:rsidR="00AD3223" w:rsidRPr="00AD3223" w:rsidRDefault="00AD3223" w:rsidP="00CC79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3223">
              <w:rPr>
                <w:rFonts w:ascii="Arial" w:hAnsi="Arial" w:cs="Arial"/>
                <w:sz w:val="20"/>
                <w:szCs w:val="20"/>
              </w:rPr>
              <w:t>Cr 1.2-1.9 and UOP≥500</w:t>
            </w:r>
          </w:p>
        </w:tc>
        <w:tc>
          <w:tcPr>
            <w:tcW w:w="1384" w:type="dxa"/>
          </w:tcPr>
          <w:p w14:paraId="766E0289" w14:textId="60F91241" w:rsidR="00AD3223" w:rsidRPr="00AD3223" w:rsidRDefault="00AD3223" w:rsidP="00CC79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3223">
              <w:rPr>
                <w:rFonts w:ascii="Arial" w:hAnsi="Arial" w:cs="Arial"/>
                <w:sz w:val="20"/>
                <w:szCs w:val="20"/>
              </w:rPr>
              <w:t>Cr 2-3.4 and UOP≥500</w:t>
            </w:r>
          </w:p>
        </w:tc>
        <w:tc>
          <w:tcPr>
            <w:tcW w:w="1260" w:type="dxa"/>
          </w:tcPr>
          <w:p w14:paraId="75642FC3" w14:textId="77777777" w:rsidR="00AD3223" w:rsidRPr="00AD3223" w:rsidRDefault="00AD3223" w:rsidP="001F7F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3223">
              <w:rPr>
                <w:rFonts w:ascii="Arial" w:hAnsi="Arial" w:cs="Arial"/>
                <w:sz w:val="20"/>
                <w:szCs w:val="20"/>
              </w:rPr>
              <w:t>Cr 3.5-4.9 or UOP&lt;500</w:t>
            </w:r>
          </w:p>
        </w:tc>
        <w:tc>
          <w:tcPr>
            <w:tcW w:w="1345" w:type="dxa"/>
          </w:tcPr>
          <w:p w14:paraId="1F893E8F" w14:textId="77777777" w:rsidR="00AD3223" w:rsidRPr="00AD3223" w:rsidRDefault="00AD3223" w:rsidP="001F7F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3223">
              <w:rPr>
                <w:rFonts w:ascii="Arial" w:hAnsi="Arial" w:cs="Arial"/>
                <w:sz w:val="20"/>
                <w:szCs w:val="20"/>
              </w:rPr>
              <w:t>Cr ≥5 or UOP&lt;200 or acute RRT or ESRD</w:t>
            </w:r>
          </w:p>
        </w:tc>
      </w:tr>
    </w:tbl>
    <w:p w14:paraId="02C92DB1" w14:textId="77777777" w:rsidR="00AD3223" w:rsidRPr="00AD3223" w:rsidRDefault="00AD3223" w:rsidP="00AD3223">
      <w:pPr>
        <w:ind w:left="360"/>
        <w:rPr>
          <w:rFonts w:ascii="Arial" w:hAnsi="Arial" w:cs="Arial"/>
          <w:i/>
          <w:iCs/>
          <w:sz w:val="20"/>
          <w:szCs w:val="20"/>
        </w:rPr>
      </w:pPr>
      <w:r w:rsidRPr="00AD3223">
        <w:rPr>
          <w:rFonts w:ascii="Arial" w:hAnsi="Arial" w:cs="Arial"/>
          <w:i/>
          <w:iCs/>
          <w:sz w:val="20"/>
          <w:szCs w:val="20"/>
        </w:rPr>
        <w:t>Abbreviations: Cr, creatinine; ESRD, end stage renal disease; RRT, renal replacement therapy; UOP, urine output</w:t>
      </w:r>
    </w:p>
    <w:p w14:paraId="1F944592" w14:textId="1B5E2547" w:rsidR="00D91B8B" w:rsidRPr="00B54EC5" w:rsidRDefault="00B54EC5" w:rsidP="00D91B8B">
      <w:pPr>
        <w:spacing w:after="0" w:line="240" w:lineRule="auto"/>
        <w:contextualSpacing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*</w:t>
      </w:r>
      <w:r w:rsidRPr="00B54EC5">
        <w:rPr>
          <w:rFonts w:ascii="Arial" w:hAnsi="Arial" w:cs="Arial"/>
          <w:bCs/>
          <w:sz w:val="20"/>
          <w:szCs w:val="20"/>
        </w:rPr>
        <w:t>Missing data were not imputed. Instead, we created a separate missing category for each covariate that had missing data (</w:t>
      </w:r>
      <w:r>
        <w:rPr>
          <w:rFonts w:ascii="Arial" w:hAnsi="Arial" w:cs="Arial"/>
          <w:bCs/>
          <w:sz w:val="20"/>
          <w:szCs w:val="20"/>
        </w:rPr>
        <w:t xml:space="preserve">shown in </w:t>
      </w:r>
      <w:r w:rsidRPr="00B54EC5">
        <w:rPr>
          <w:rFonts w:ascii="Arial" w:hAnsi="Arial" w:cs="Arial"/>
          <w:bCs/>
          <w:sz w:val="20"/>
          <w:szCs w:val="20"/>
        </w:rPr>
        <w:t>Table 1</w:t>
      </w:r>
      <w:r w:rsidR="00F01548">
        <w:rPr>
          <w:rFonts w:ascii="Arial" w:hAnsi="Arial" w:cs="Arial"/>
          <w:bCs/>
          <w:sz w:val="20"/>
          <w:szCs w:val="20"/>
        </w:rPr>
        <w:t xml:space="preserve"> of the manuscript</w:t>
      </w:r>
      <w:r w:rsidRPr="00B54EC5">
        <w:rPr>
          <w:rFonts w:ascii="Arial" w:hAnsi="Arial" w:cs="Arial"/>
          <w:bCs/>
          <w:sz w:val="20"/>
          <w:szCs w:val="20"/>
        </w:rPr>
        <w:t>), since data may not have been missing at random.</w:t>
      </w:r>
    </w:p>
    <w:p w14:paraId="163DAB10" w14:textId="77777777" w:rsidR="00D91B8B" w:rsidRDefault="00D91B8B" w:rsidP="00D91B8B">
      <w:pPr>
        <w:spacing w:after="0"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56D8410E" w14:textId="77777777" w:rsidR="00D91B8B" w:rsidRDefault="00D91B8B" w:rsidP="00D91B8B">
      <w:pPr>
        <w:spacing w:after="0"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4144916C" w14:textId="77777777" w:rsidR="00D91B8B" w:rsidRDefault="00D91B8B" w:rsidP="00D91B8B">
      <w:pPr>
        <w:spacing w:after="0"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7E8BC62E" w14:textId="77777777" w:rsidR="00D91B8B" w:rsidRDefault="00D91B8B" w:rsidP="00D91B8B">
      <w:pPr>
        <w:spacing w:after="0"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533ECCC5" w14:textId="77777777" w:rsidR="00D91B8B" w:rsidRDefault="00D91B8B" w:rsidP="00D91B8B">
      <w:pPr>
        <w:spacing w:after="0"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2B42775C" w14:textId="77777777" w:rsidR="00D91B8B" w:rsidRDefault="00D91B8B" w:rsidP="00D91B8B">
      <w:pPr>
        <w:spacing w:after="0"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2FE9DD70" w14:textId="77777777" w:rsidR="00D91B8B" w:rsidRDefault="00D91B8B" w:rsidP="00D91B8B">
      <w:pPr>
        <w:spacing w:after="0"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39E0E36F" w14:textId="7AA4A384" w:rsidR="00D91B8B" w:rsidRDefault="00D91B8B" w:rsidP="00D91B8B">
      <w:pPr>
        <w:spacing w:after="0"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192208D3" w14:textId="77777777" w:rsidR="00F420B6" w:rsidRDefault="00F420B6" w:rsidP="00D91B8B">
      <w:pPr>
        <w:spacing w:after="0"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0381F9B0" w14:textId="77777777" w:rsidR="00D91B8B" w:rsidRDefault="00D91B8B" w:rsidP="00D91B8B">
      <w:pPr>
        <w:spacing w:after="0"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2C5478AE" w14:textId="77777777" w:rsidR="00D91B8B" w:rsidRDefault="00D91B8B" w:rsidP="00D91B8B">
      <w:pPr>
        <w:spacing w:after="0"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3FA67757" w14:textId="545B5A68" w:rsidR="00D91B8B" w:rsidRDefault="00D91B8B" w:rsidP="00D91B8B">
      <w:pPr>
        <w:spacing w:after="0"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4FA81807" w14:textId="77777777" w:rsidR="00F01548" w:rsidRDefault="00F01548" w:rsidP="00D91B8B">
      <w:pPr>
        <w:spacing w:after="0"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  <w:bookmarkStart w:id="0" w:name="_GoBack"/>
      <w:bookmarkEnd w:id="0"/>
    </w:p>
    <w:sectPr w:rsidR="00F01548" w:rsidSect="00D91B8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ACC43" w16cex:dateUtc="2020-10-21T19:03:00Z"/>
  <w16cex:commentExtensible w16cex:durableId="233ACD71" w16cex:dateUtc="2020-10-21T19:08:00Z"/>
  <w16cex:commentExtensible w16cex:durableId="233AD614" w16cex:dateUtc="2020-10-21T19:45:00Z"/>
  <w16cex:commentExtensible w16cex:durableId="233AD67C" w16cex:dateUtc="2020-10-21T19:47:00Z"/>
  <w16cex:commentExtensible w16cex:durableId="233AD74B" w16cex:dateUtc="2020-10-21T19:50:00Z"/>
  <w16cex:commentExtensible w16cex:durableId="233AD77F" w16cex:dateUtc="2020-10-21T19:51:00Z"/>
  <w16cex:commentExtensible w16cex:durableId="233AD806" w16cex:dateUtc="2020-10-21T19:53:00Z"/>
  <w16cex:commentExtensible w16cex:durableId="233ADF7D" w16cex:dateUtc="2020-10-21T20:25:00Z"/>
  <w16cex:commentExtensible w16cex:durableId="233AE0BA" w16cex:dateUtc="2020-10-21T20:30:00Z"/>
  <w16cex:commentExtensible w16cex:durableId="233AE196" w16cex:dateUtc="2020-10-21T20:34:00Z"/>
  <w16cex:commentExtensible w16cex:durableId="233AE2BC" w16cex:dateUtc="2020-10-21T20:39:00Z"/>
  <w16cex:commentExtensible w16cex:durableId="233ACF23" w16cex:dateUtc="2020-10-21T19:15:00Z"/>
  <w16cex:commentExtensible w16cex:durableId="233AD076" w16cex:dateUtc="2020-10-21T19:21:00Z"/>
  <w16cex:commentExtensible w16cex:durableId="233AD052" w16cex:dateUtc="2020-10-21T19:20:00Z"/>
  <w16cex:commentExtensible w16cex:durableId="233ACED2" w16cex:dateUtc="2020-10-21T19:14:00Z"/>
  <w16cex:commentExtensible w16cex:durableId="233ACF9C" w16cex:dateUtc="2020-10-21T19:17:00Z"/>
  <w16cex:commentExtensible w16cex:durableId="233ACEAA" w16cex:dateUtc="2020-10-21T19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D182677" w16cid:durableId="233ACC43"/>
  <w16cid:commentId w16cid:paraId="45EA610F" w16cid:durableId="233ACD71"/>
  <w16cid:commentId w16cid:paraId="32E7BEB5" w16cid:durableId="233AD614"/>
  <w16cid:commentId w16cid:paraId="7A176E9C" w16cid:durableId="233AD67C"/>
  <w16cid:commentId w16cid:paraId="6E34D62A" w16cid:durableId="233ACB9E"/>
  <w16cid:commentId w16cid:paraId="46DBC652" w16cid:durableId="233AD74B"/>
  <w16cid:commentId w16cid:paraId="525727E0" w16cid:durableId="233AD77F"/>
  <w16cid:commentId w16cid:paraId="5291A3D7" w16cid:durableId="233AD806"/>
  <w16cid:commentId w16cid:paraId="414785EC" w16cid:durableId="233ACB9F"/>
  <w16cid:commentId w16cid:paraId="332B9205" w16cid:durableId="233ACBA0"/>
  <w16cid:commentId w16cid:paraId="521168BC" w16cid:durableId="233ADF7D"/>
  <w16cid:commentId w16cid:paraId="473EB8F5" w16cid:durableId="233AE0BA"/>
  <w16cid:commentId w16cid:paraId="0D64419F" w16cid:durableId="233ACBA1"/>
  <w16cid:commentId w16cid:paraId="3FB7E670" w16cid:durableId="233AE196"/>
  <w16cid:commentId w16cid:paraId="2488F823" w16cid:durableId="233AE2BC"/>
  <w16cid:commentId w16cid:paraId="2F19DB6C" w16cid:durableId="233ACBA2"/>
  <w16cid:commentId w16cid:paraId="4C3D7A53" w16cid:durableId="233ACBA3"/>
  <w16cid:commentId w16cid:paraId="43C2D2D2" w16cid:durableId="233ACBA4"/>
  <w16cid:commentId w16cid:paraId="57E23DE2" w16cid:durableId="233ACBA5"/>
  <w16cid:commentId w16cid:paraId="1B750B48" w16cid:durableId="233ACBA6"/>
  <w16cid:commentId w16cid:paraId="3AE721E9" w16cid:durableId="233ACBA7"/>
  <w16cid:commentId w16cid:paraId="07B14EEF" w16cid:durableId="233ACBA8"/>
  <w16cid:commentId w16cid:paraId="22BB1302" w16cid:durableId="233ACBA9"/>
  <w16cid:commentId w16cid:paraId="56C81B13" w16cid:durableId="233ACBAA"/>
  <w16cid:commentId w16cid:paraId="5F223241" w16cid:durableId="233ACBAB"/>
  <w16cid:commentId w16cid:paraId="5C8B0272" w16cid:durableId="233ACBAC"/>
  <w16cid:commentId w16cid:paraId="5FBFBD20" w16cid:durableId="233ACBAD"/>
  <w16cid:commentId w16cid:paraId="14C72E31" w16cid:durableId="233ACBAE"/>
  <w16cid:commentId w16cid:paraId="006B12E5" w16cid:durableId="233ACBAF"/>
  <w16cid:commentId w16cid:paraId="4D526CC0" w16cid:durableId="233ACBB0"/>
  <w16cid:commentId w16cid:paraId="06E6D76C" w16cid:durableId="233ACF23"/>
  <w16cid:commentId w16cid:paraId="6FF02775" w16cid:durableId="233AD076"/>
  <w16cid:commentId w16cid:paraId="0238B0F2" w16cid:durableId="233AD052"/>
  <w16cid:commentId w16cid:paraId="1EBB808B" w16cid:durableId="233ACED2"/>
  <w16cid:commentId w16cid:paraId="0A52CD31" w16cid:durableId="233ACF9C"/>
  <w16cid:commentId w16cid:paraId="27FBE7D9" w16cid:durableId="233ACEA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D6B5F5" w14:textId="77777777" w:rsidR="00E37047" w:rsidRDefault="00E37047" w:rsidP="002370EF">
      <w:pPr>
        <w:spacing w:after="0" w:line="240" w:lineRule="auto"/>
      </w:pPr>
      <w:r>
        <w:separator/>
      </w:r>
    </w:p>
  </w:endnote>
  <w:endnote w:type="continuationSeparator" w:id="0">
    <w:p w14:paraId="2A6F6758" w14:textId="77777777" w:rsidR="00E37047" w:rsidRDefault="00E37047" w:rsidP="002370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193654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B85C1A" w14:textId="79ED0ECC" w:rsidR="001F7F96" w:rsidRDefault="001F7F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2B2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283EFB" w14:textId="77777777" w:rsidR="001F7F96" w:rsidRDefault="001F7F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180A70" w14:textId="77777777" w:rsidR="00E37047" w:rsidRDefault="00E37047" w:rsidP="002370EF">
      <w:pPr>
        <w:spacing w:after="0" w:line="240" w:lineRule="auto"/>
      </w:pPr>
      <w:r>
        <w:separator/>
      </w:r>
    </w:p>
  </w:footnote>
  <w:footnote w:type="continuationSeparator" w:id="0">
    <w:p w14:paraId="1E134DA6" w14:textId="77777777" w:rsidR="00E37047" w:rsidRDefault="00E37047" w:rsidP="002370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9A4A6A"/>
    <w:multiLevelType w:val="hybridMultilevel"/>
    <w:tmpl w:val="D946E9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A67240"/>
    <w:multiLevelType w:val="hybridMultilevel"/>
    <w:tmpl w:val="DA0CA8E6"/>
    <w:lvl w:ilvl="0" w:tplc="1896AAB2">
      <w:start w:val="199"/>
      <w:numFmt w:val="bullet"/>
      <w:lvlText w:val="-"/>
      <w:lvlJc w:val="left"/>
      <w:pPr>
        <w:ind w:left="525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abstractNum w:abstractNumId="2" w15:restartNumberingAfterBreak="0">
    <w:nsid w:val="3FB96E2F"/>
    <w:multiLevelType w:val="hybridMultilevel"/>
    <w:tmpl w:val="D5DCDA2E"/>
    <w:lvl w:ilvl="0" w:tplc="1E1A1CE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DAB67D4"/>
    <w:multiLevelType w:val="hybridMultilevel"/>
    <w:tmpl w:val="96D4BC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7A4"/>
    <w:rsid w:val="00000A3A"/>
    <w:rsid w:val="000028D6"/>
    <w:rsid w:val="0000601A"/>
    <w:rsid w:val="000068B5"/>
    <w:rsid w:val="000100B7"/>
    <w:rsid w:val="000133AC"/>
    <w:rsid w:val="000200E8"/>
    <w:rsid w:val="00030A78"/>
    <w:rsid w:val="00045A7D"/>
    <w:rsid w:val="00045F53"/>
    <w:rsid w:val="00046170"/>
    <w:rsid w:val="00050AF6"/>
    <w:rsid w:val="00057B91"/>
    <w:rsid w:val="00060A65"/>
    <w:rsid w:val="000624E4"/>
    <w:rsid w:val="00064C52"/>
    <w:rsid w:val="0006730A"/>
    <w:rsid w:val="000728A8"/>
    <w:rsid w:val="00077A70"/>
    <w:rsid w:val="000809BE"/>
    <w:rsid w:val="00083425"/>
    <w:rsid w:val="00083493"/>
    <w:rsid w:val="0008585B"/>
    <w:rsid w:val="00096BC8"/>
    <w:rsid w:val="000A4630"/>
    <w:rsid w:val="000A517B"/>
    <w:rsid w:val="000B09A1"/>
    <w:rsid w:val="000D0059"/>
    <w:rsid w:val="000D0298"/>
    <w:rsid w:val="000D70B9"/>
    <w:rsid w:val="000E466C"/>
    <w:rsid w:val="000E7011"/>
    <w:rsid w:val="000F39C7"/>
    <w:rsid w:val="000F54E2"/>
    <w:rsid w:val="000F5A6C"/>
    <w:rsid w:val="00100366"/>
    <w:rsid w:val="00103900"/>
    <w:rsid w:val="0011664D"/>
    <w:rsid w:val="0012023D"/>
    <w:rsid w:val="00127011"/>
    <w:rsid w:val="0013219F"/>
    <w:rsid w:val="0013593F"/>
    <w:rsid w:val="00136125"/>
    <w:rsid w:val="00137344"/>
    <w:rsid w:val="00143569"/>
    <w:rsid w:val="00145FDF"/>
    <w:rsid w:val="001470CC"/>
    <w:rsid w:val="00156DD0"/>
    <w:rsid w:val="00157928"/>
    <w:rsid w:val="00161152"/>
    <w:rsid w:val="00165751"/>
    <w:rsid w:val="00177F84"/>
    <w:rsid w:val="00181365"/>
    <w:rsid w:val="00185D9A"/>
    <w:rsid w:val="00193368"/>
    <w:rsid w:val="00197663"/>
    <w:rsid w:val="001A6275"/>
    <w:rsid w:val="001D5275"/>
    <w:rsid w:val="001D7107"/>
    <w:rsid w:val="001D71CD"/>
    <w:rsid w:val="001D780B"/>
    <w:rsid w:val="001E2D37"/>
    <w:rsid w:val="001E3414"/>
    <w:rsid w:val="001F1356"/>
    <w:rsid w:val="001F19C6"/>
    <w:rsid w:val="001F7F96"/>
    <w:rsid w:val="00207613"/>
    <w:rsid w:val="0021190F"/>
    <w:rsid w:val="00212B83"/>
    <w:rsid w:val="0021357C"/>
    <w:rsid w:val="002268B0"/>
    <w:rsid w:val="002270DF"/>
    <w:rsid w:val="002303DC"/>
    <w:rsid w:val="00233663"/>
    <w:rsid w:val="002364BB"/>
    <w:rsid w:val="002370EF"/>
    <w:rsid w:val="0025066B"/>
    <w:rsid w:val="0025506B"/>
    <w:rsid w:val="002613D5"/>
    <w:rsid w:val="00261C83"/>
    <w:rsid w:val="0027467A"/>
    <w:rsid w:val="0027664B"/>
    <w:rsid w:val="00280302"/>
    <w:rsid w:val="00281609"/>
    <w:rsid w:val="002828F9"/>
    <w:rsid w:val="00283E13"/>
    <w:rsid w:val="00290D24"/>
    <w:rsid w:val="002938B5"/>
    <w:rsid w:val="00295DAE"/>
    <w:rsid w:val="00296DBC"/>
    <w:rsid w:val="002A0ED4"/>
    <w:rsid w:val="002A1A90"/>
    <w:rsid w:val="002A6BE7"/>
    <w:rsid w:val="002B34D3"/>
    <w:rsid w:val="002B3FDF"/>
    <w:rsid w:val="002B4F5B"/>
    <w:rsid w:val="002B5B61"/>
    <w:rsid w:val="002C5482"/>
    <w:rsid w:val="002C71FB"/>
    <w:rsid w:val="002D01FC"/>
    <w:rsid w:val="002D2DC1"/>
    <w:rsid w:val="002D3288"/>
    <w:rsid w:val="002D4A0E"/>
    <w:rsid w:val="002F1668"/>
    <w:rsid w:val="002F4640"/>
    <w:rsid w:val="002F5E2A"/>
    <w:rsid w:val="002F643B"/>
    <w:rsid w:val="002F7085"/>
    <w:rsid w:val="00304E7E"/>
    <w:rsid w:val="00305823"/>
    <w:rsid w:val="00306879"/>
    <w:rsid w:val="0030713D"/>
    <w:rsid w:val="0030762E"/>
    <w:rsid w:val="00311129"/>
    <w:rsid w:val="00311E7E"/>
    <w:rsid w:val="003134A3"/>
    <w:rsid w:val="00315338"/>
    <w:rsid w:val="00315DA6"/>
    <w:rsid w:val="00320744"/>
    <w:rsid w:val="00322B6F"/>
    <w:rsid w:val="00323294"/>
    <w:rsid w:val="003246EB"/>
    <w:rsid w:val="00325FC9"/>
    <w:rsid w:val="00327B64"/>
    <w:rsid w:val="00331C64"/>
    <w:rsid w:val="00331D83"/>
    <w:rsid w:val="003323FC"/>
    <w:rsid w:val="003359AF"/>
    <w:rsid w:val="00341D41"/>
    <w:rsid w:val="003425FD"/>
    <w:rsid w:val="00347EF7"/>
    <w:rsid w:val="003520E7"/>
    <w:rsid w:val="0035235C"/>
    <w:rsid w:val="00354FE3"/>
    <w:rsid w:val="003609A2"/>
    <w:rsid w:val="00361464"/>
    <w:rsid w:val="00363FBE"/>
    <w:rsid w:val="003670E7"/>
    <w:rsid w:val="00371324"/>
    <w:rsid w:val="00372A55"/>
    <w:rsid w:val="0037769C"/>
    <w:rsid w:val="00381852"/>
    <w:rsid w:val="003834E1"/>
    <w:rsid w:val="00383CD9"/>
    <w:rsid w:val="00384903"/>
    <w:rsid w:val="00385B0E"/>
    <w:rsid w:val="00387974"/>
    <w:rsid w:val="00392217"/>
    <w:rsid w:val="00393AEF"/>
    <w:rsid w:val="003A0935"/>
    <w:rsid w:val="003A6083"/>
    <w:rsid w:val="003B0D67"/>
    <w:rsid w:val="003B260E"/>
    <w:rsid w:val="003B2C74"/>
    <w:rsid w:val="003C0524"/>
    <w:rsid w:val="003C057C"/>
    <w:rsid w:val="003E37A4"/>
    <w:rsid w:val="003E551C"/>
    <w:rsid w:val="003E7037"/>
    <w:rsid w:val="003F0FB8"/>
    <w:rsid w:val="003F2135"/>
    <w:rsid w:val="0040218C"/>
    <w:rsid w:val="00402838"/>
    <w:rsid w:val="00403377"/>
    <w:rsid w:val="00405731"/>
    <w:rsid w:val="00406166"/>
    <w:rsid w:val="004062AE"/>
    <w:rsid w:val="004065A7"/>
    <w:rsid w:val="004111AF"/>
    <w:rsid w:val="00412692"/>
    <w:rsid w:val="00417FF7"/>
    <w:rsid w:val="00434E16"/>
    <w:rsid w:val="0043670D"/>
    <w:rsid w:val="004505A5"/>
    <w:rsid w:val="00450A65"/>
    <w:rsid w:val="00450B89"/>
    <w:rsid w:val="00456589"/>
    <w:rsid w:val="00456E21"/>
    <w:rsid w:val="00457CD0"/>
    <w:rsid w:val="00460D33"/>
    <w:rsid w:val="004614D4"/>
    <w:rsid w:val="0046168F"/>
    <w:rsid w:val="00463B96"/>
    <w:rsid w:val="004664DB"/>
    <w:rsid w:val="00466C08"/>
    <w:rsid w:val="00471150"/>
    <w:rsid w:val="00472CF7"/>
    <w:rsid w:val="00476184"/>
    <w:rsid w:val="0048039E"/>
    <w:rsid w:val="004845DB"/>
    <w:rsid w:val="0048464B"/>
    <w:rsid w:val="00490FB6"/>
    <w:rsid w:val="00493784"/>
    <w:rsid w:val="00493A3D"/>
    <w:rsid w:val="0049498D"/>
    <w:rsid w:val="00496250"/>
    <w:rsid w:val="00497669"/>
    <w:rsid w:val="004B14E7"/>
    <w:rsid w:val="004B31EF"/>
    <w:rsid w:val="004B6B7D"/>
    <w:rsid w:val="004B6E28"/>
    <w:rsid w:val="004C34CB"/>
    <w:rsid w:val="004C689F"/>
    <w:rsid w:val="004D02A9"/>
    <w:rsid w:val="004D0F89"/>
    <w:rsid w:val="004D45A7"/>
    <w:rsid w:val="004D5F0B"/>
    <w:rsid w:val="004E1836"/>
    <w:rsid w:val="004E34ED"/>
    <w:rsid w:val="004E749C"/>
    <w:rsid w:val="004F745C"/>
    <w:rsid w:val="00505218"/>
    <w:rsid w:val="00505C4C"/>
    <w:rsid w:val="00507104"/>
    <w:rsid w:val="00507D56"/>
    <w:rsid w:val="00521DCC"/>
    <w:rsid w:val="00526211"/>
    <w:rsid w:val="00534BBB"/>
    <w:rsid w:val="005365F9"/>
    <w:rsid w:val="00540563"/>
    <w:rsid w:val="0055149B"/>
    <w:rsid w:val="00555409"/>
    <w:rsid w:val="00555AD9"/>
    <w:rsid w:val="00555E88"/>
    <w:rsid w:val="00556500"/>
    <w:rsid w:val="005647DB"/>
    <w:rsid w:val="00571009"/>
    <w:rsid w:val="00573524"/>
    <w:rsid w:val="00581967"/>
    <w:rsid w:val="00585276"/>
    <w:rsid w:val="00585E97"/>
    <w:rsid w:val="005868C0"/>
    <w:rsid w:val="005A0207"/>
    <w:rsid w:val="005A4BE2"/>
    <w:rsid w:val="005A64BF"/>
    <w:rsid w:val="005B4A49"/>
    <w:rsid w:val="005B5003"/>
    <w:rsid w:val="005B5DFC"/>
    <w:rsid w:val="005C3AEF"/>
    <w:rsid w:val="005C577E"/>
    <w:rsid w:val="005D1774"/>
    <w:rsid w:val="005D3217"/>
    <w:rsid w:val="005D48EC"/>
    <w:rsid w:val="005E070F"/>
    <w:rsid w:val="005E0A46"/>
    <w:rsid w:val="005E3DDA"/>
    <w:rsid w:val="005E3E38"/>
    <w:rsid w:val="005E79A7"/>
    <w:rsid w:val="00605C0A"/>
    <w:rsid w:val="00610D04"/>
    <w:rsid w:val="006126FC"/>
    <w:rsid w:val="00613553"/>
    <w:rsid w:val="00617687"/>
    <w:rsid w:val="0062208E"/>
    <w:rsid w:val="00623559"/>
    <w:rsid w:val="006251CE"/>
    <w:rsid w:val="00636756"/>
    <w:rsid w:val="00637592"/>
    <w:rsid w:val="00640A17"/>
    <w:rsid w:val="006411A1"/>
    <w:rsid w:val="00642894"/>
    <w:rsid w:val="00643F45"/>
    <w:rsid w:val="00645D5E"/>
    <w:rsid w:val="00645FC1"/>
    <w:rsid w:val="00655F46"/>
    <w:rsid w:val="006566EE"/>
    <w:rsid w:val="0067037D"/>
    <w:rsid w:val="00672D2E"/>
    <w:rsid w:val="00674406"/>
    <w:rsid w:val="00681CED"/>
    <w:rsid w:val="00684CDD"/>
    <w:rsid w:val="00690CD9"/>
    <w:rsid w:val="006911FC"/>
    <w:rsid w:val="006931EB"/>
    <w:rsid w:val="00696A9F"/>
    <w:rsid w:val="006B465D"/>
    <w:rsid w:val="006B77A1"/>
    <w:rsid w:val="006C4A8A"/>
    <w:rsid w:val="006C5D22"/>
    <w:rsid w:val="006D1260"/>
    <w:rsid w:val="006D2138"/>
    <w:rsid w:val="006D6646"/>
    <w:rsid w:val="006E33EB"/>
    <w:rsid w:val="006E4966"/>
    <w:rsid w:val="006E6B32"/>
    <w:rsid w:val="006F31B8"/>
    <w:rsid w:val="006F56CA"/>
    <w:rsid w:val="00701539"/>
    <w:rsid w:val="00701AC6"/>
    <w:rsid w:val="007030D5"/>
    <w:rsid w:val="00724141"/>
    <w:rsid w:val="0072594E"/>
    <w:rsid w:val="00726915"/>
    <w:rsid w:val="007274DC"/>
    <w:rsid w:val="00732629"/>
    <w:rsid w:val="0073522B"/>
    <w:rsid w:val="00737361"/>
    <w:rsid w:val="007376F7"/>
    <w:rsid w:val="00740A34"/>
    <w:rsid w:val="00740AD2"/>
    <w:rsid w:val="00742372"/>
    <w:rsid w:val="00747CA5"/>
    <w:rsid w:val="00753EAB"/>
    <w:rsid w:val="00754E2C"/>
    <w:rsid w:val="00757EA7"/>
    <w:rsid w:val="00762FD0"/>
    <w:rsid w:val="007656DA"/>
    <w:rsid w:val="007666EC"/>
    <w:rsid w:val="007833A3"/>
    <w:rsid w:val="00793896"/>
    <w:rsid w:val="00796D72"/>
    <w:rsid w:val="00797C61"/>
    <w:rsid w:val="007B0C5F"/>
    <w:rsid w:val="007C0EF8"/>
    <w:rsid w:val="007C28C8"/>
    <w:rsid w:val="007C4094"/>
    <w:rsid w:val="007D0BA4"/>
    <w:rsid w:val="007D2575"/>
    <w:rsid w:val="007D295F"/>
    <w:rsid w:val="007D64C3"/>
    <w:rsid w:val="007D6A27"/>
    <w:rsid w:val="007D7488"/>
    <w:rsid w:val="007E323C"/>
    <w:rsid w:val="007E4435"/>
    <w:rsid w:val="007F0E48"/>
    <w:rsid w:val="007F0F7B"/>
    <w:rsid w:val="007F372F"/>
    <w:rsid w:val="007F37B2"/>
    <w:rsid w:val="007F49A1"/>
    <w:rsid w:val="0081010D"/>
    <w:rsid w:val="0081280E"/>
    <w:rsid w:val="00812B35"/>
    <w:rsid w:val="00833820"/>
    <w:rsid w:val="0083588A"/>
    <w:rsid w:val="00836A27"/>
    <w:rsid w:val="00841C43"/>
    <w:rsid w:val="008429C8"/>
    <w:rsid w:val="00846662"/>
    <w:rsid w:val="0085215B"/>
    <w:rsid w:val="008659EF"/>
    <w:rsid w:val="00870084"/>
    <w:rsid w:val="008710C3"/>
    <w:rsid w:val="00875BAC"/>
    <w:rsid w:val="0087638A"/>
    <w:rsid w:val="00877B22"/>
    <w:rsid w:val="00877D89"/>
    <w:rsid w:val="00880F15"/>
    <w:rsid w:val="0088395B"/>
    <w:rsid w:val="00887019"/>
    <w:rsid w:val="00890295"/>
    <w:rsid w:val="00893490"/>
    <w:rsid w:val="008A0069"/>
    <w:rsid w:val="008A05F6"/>
    <w:rsid w:val="008A133E"/>
    <w:rsid w:val="008A37DC"/>
    <w:rsid w:val="008A38BA"/>
    <w:rsid w:val="008A4AFE"/>
    <w:rsid w:val="008A4CF4"/>
    <w:rsid w:val="008B2A51"/>
    <w:rsid w:val="008C055F"/>
    <w:rsid w:val="008C0BDE"/>
    <w:rsid w:val="008C1EC2"/>
    <w:rsid w:val="008C2BD2"/>
    <w:rsid w:val="008D104D"/>
    <w:rsid w:val="008D1855"/>
    <w:rsid w:val="008D3A31"/>
    <w:rsid w:val="008D4926"/>
    <w:rsid w:val="008E2F4A"/>
    <w:rsid w:val="008F171D"/>
    <w:rsid w:val="008F489C"/>
    <w:rsid w:val="009002C6"/>
    <w:rsid w:val="00920273"/>
    <w:rsid w:val="00920C25"/>
    <w:rsid w:val="00927F7F"/>
    <w:rsid w:val="0093021F"/>
    <w:rsid w:val="00931A5B"/>
    <w:rsid w:val="00932E77"/>
    <w:rsid w:val="00937EA9"/>
    <w:rsid w:val="009442C0"/>
    <w:rsid w:val="00951875"/>
    <w:rsid w:val="00954248"/>
    <w:rsid w:val="009558F8"/>
    <w:rsid w:val="00960774"/>
    <w:rsid w:val="00964C1D"/>
    <w:rsid w:val="0097212E"/>
    <w:rsid w:val="009778AF"/>
    <w:rsid w:val="00977F21"/>
    <w:rsid w:val="009909FD"/>
    <w:rsid w:val="009929CD"/>
    <w:rsid w:val="00996BD1"/>
    <w:rsid w:val="009A1D2B"/>
    <w:rsid w:val="009B0209"/>
    <w:rsid w:val="009B7986"/>
    <w:rsid w:val="009C6D40"/>
    <w:rsid w:val="009C7DFE"/>
    <w:rsid w:val="009D0EBF"/>
    <w:rsid w:val="009D45B8"/>
    <w:rsid w:val="009D6DD0"/>
    <w:rsid w:val="009E44D7"/>
    <w:rsid w:val="009F03A0"/>
    <w:rsid w:val="009F0AC7"/>
    <w:rsid w:val="009F1E57"/>
    <w:rsid w:val="009F572E"/>
    <w:rsid w:val="009F6D04"/>
    <w:rsid w:val="00A002D3"/>
    <w:rsid w:val="00A05A88"/>
    <w:rsid w:val="00A06428"/>
    <w:rsid w:val="00A10360"/>
    <w:rsid w:val="00A10CBE"/>
    <w:rsid w:val="00A11FF8"/>
    <w:rsid w:val="00A12B22"/>
    <w:rsid w:val="00A12D07"/>
    <w:rsid w:val="00A14761"/>
    <w:rsid w:val="00A17D22"/>
    <w:rsid w:val="00A2202D"/>
    <w:rsid w:val="00A23C2F"/>
    <w:rsid w:val="00A30403"/>
    <w:rsid w:val="00A346AF"/>
    <w:rsid w:val="00A3521E"/>
    <w:rsid w:val="00A474A6"/>
    <w:rsid w:val="00A608C6"/>
    <w:rsid w:val="00A64223"/>
    <w:rsid w:val="00A6469E"/>
    <w:rsid w:val="00A64E69"/>
    <w:rsid w:val="00A667D3"/>
    <w:rsid w:val="00A66C01"/>
    <w:rsid w:val="00A66FCD"/>
    <w:rsid w:val="00A76016"/>
    <w:rsid w:val="00A80A79"/>
    <w:rsid w:val="00A81939"/>
    <w:rsid w:val="00A82072"/>
    <w:rsid w:val="00A87BD9"/>
    <w:rsid w:val="00A9375F"/>
    <w:rsid w:val="00A941C6"/>
    <w:rsid w:val="00A95601"/>
    <w:rsid w:val="00AA1CDE"/>
    <w:rsid w:val="00AA33F3"/>
    <w:rsid w:val="00AA6306"/>
    <w:rsid w:val="00AA6C31"/>
    <w:rsid w:val="00AC29B8"/>
    <w:rsid w:val="00AC62E3"/>
    <w:rsid w:val="00AD0CD7"/>
    <w:rsid w:val="00AD0EFD"/>
    <w:rsid w:val="00AD1883"/>
    <w:rsid w:val="00AD3223"/>
    <w:rsid w:val="00AD58F3"/>
    <w:rsid w:val="00AE2CCD"/>
    <w:rsid w:val="00AE4FF7"/>
    <w:rsid w:val="00AE68F3"/>
    <w:rsid w:val="00AE6FA7"/>
    <w:rsid w:val="00AF2BFA"/>
    <w:rsid w:val="00AF75DD"/>
    <w:rsid w:val="00B0349E"/>
    <w:rsid w:val="00B04655"/>
    <w:rsid w:val="00B33B3E"/>
    <w:rsid w:val="00B35D64"/>
    <w:rsid w:val="00B409E5"/>
    <w:rsid w:val="00B4121F"/>
    <w:rsid w:val="00B5049F"/>
    <w:rsid w:val="00B50832"/>
    <w:rsid w:val="00B54EC5"/>
    <w:rsid w:val="00B557D3"/>
    <w:rsid w:val="00B607DA"/>
    <w:rsid w:val="00B61C03"/>
    <w:rsid w:val="00B66BD7"/>
    <w:rsid w:val="00B70B40"/>
    <w:rsid w:val="00B71B52"/>
    <w:rsid w:val="00B72CD8"/>
    <w:rsid w:val="00B73104"/>
    <w:rsid w:val="00B77D83"/>
    <w:rsid w:val="00B84A83"/>
    <w:rsid w:val="00B84AC0"/>
    <w:rsid w:val="00B8561F"/>
    <w:rsid w:val="00B872F1"/>
    <w:rsid w:val="00B92F21"/>
    <w:rsid w:val="00B932E6"/>
    <w:rsid w:val="00B9347D"/>
    <w:rsid w:val="00B94060"/>
    <w:rsid w:val="00BA36F0"/>
    <w:rsid w:val="00BA48A9"/>
    <w:rsid w:val="00BA668E"/>
    <w:rsid w:val="00BA7CB8"/>
    <w:rsid w:val="00BB79AD"/>
    <w:rsid w:val="00BC7CD3"/>
    <w:rsid w:val="00BC7EC0"/>
    <w:rsid w:val="00BD21CA"/>
    <w:rsid w:val="00BD7936"/>
    <w:rsid w:val="00BE5510"/>
    <w:rsid w:val="00BF10E6"/>
    <w:rsid w:val="00BF6ED2"/>
    <w:rsid w:val="00C021E4"/>
    <w:rsid w:val="00C04B9A"/>
    <w:rsid w:val="00C074B5"/>
    <w:rsid w:val="00C10975"/>
    <w:rsid w:val="00C13C1B"/>
    <w:rsid w:val="00C13F66"/>
    <w:rsid w:val="00C159C9"/>
    <w:rsid w:val="00C15CEF"/>
    <w:rsid w:val="00C21136"/>
    <w:rsid w:val="00C24888"/>
    <w:rsid w:val="00C24DD5"/>
    <w:rsid w:val="00C24DEF"/>
    <w:rsid w:val="00C3186F"/>
    <w:rsid w:val="00C360BB"/>
    <w:rsid w:val="00C43F9B"/>
    <w:rsid w:val="00C44946"/>
    <w:rsid w:val="00C50D6B"/>
    <w:rsid w:val="00C518A6"/>
    <w:rsid w:val="00C549D1"/>
    <w:rsid w:val="00C54B36"/>
    <w:rsid w:val="00C61D46"/>
    <w:rsid w:val="00C70781"/>
    <w:rsid w:val="00C73C3D"/>
    <w:rsid w:val="00C7518F"/>
    <w:rsid w:val="00C76138"/>
    <w:rsid w:val="00C814C1"/>
    <w:rsid w:val="00C831EE"/>
    <w:rsid w:val="00C833C6"/>
    <w:rsid w:val="00C859CC"/>
    <w:rsid w:val="00C867AB"/>
    <w:rsid w:val="00C873D3"/>
    <w:rsid w:val="00C874B6"/>
    <w:rsid w:val="00C97502"/>
    <w:rsid w:val="00CA07DA"/>
    <w:rsid w:val="00CA5603"/>
    <w:rsid w:val="00CA6F87"/>
    <w:rsid w:val="00CB28A9"/>
    <w:rsid w:val="00CB5AC0"/>
    <w:rsid w:val="00CB75CD"/>
    <w:rsid w:val="00CC1D4C"/>
    <w:rsid w:val="00CC52C4"/>
    <w:rsid w:val="00CC79F9"/>
    <w:rsid w:val="00CD0AE8"/>
    <w:rsid w:val="00CD3F6F"/>
    <w:rsid w:val="00CE4352"/>
    <w:rsid w:val="00CE4361"/>
    <w:rsid w:val="00CE5417"/>
    <w:rsid w:val="00CE628B"/>
    <w:rsid w:val="00CF1B50"/>
    <w:rsid w:val="00CF7026"/>
    <w:rsid w:val="00D0196F"/>
    <w:rsid w:val="00D0457B"/>
    <w:rsid w:val="00D11448"/>
    <w:rsid w:val="00D124EC"/>
    <w:rsid w:val="00D1533A"/>
    <w:rsid w:val="00D16D2C"/>
    <w:rsid w:val="00D17E9E"/>
    <w:rsid w:val="00D2186E"/>
    <w:rsid w:val="00D24915"/>
    <w:rsid w:val="00D2789F"/>
    <w:rsid w:val="00D27D16"/>
    <w:rsid w:val="00D32FFD"/>
    <w:rsid w:val="00D34262"/>
    <w:rsid w:val="00D350B3"/>
    <w:rsid w:val="00D376C8"/>
    <w:rsid w:val="00D41619"/>
    <w:rsid w:val="00D46C2A"/>
    <w:rsid w:val="00D53074"/>
    <w:rsid w:val="00D54FAF"/>
    <w:rsid w:val="00D615A8"/>
    <w:rsid w:val="00D636C5"/>
    <w:rsid w:val="00D65101"/>
    <w:rsid w:val="00D6715F"/>
    <w:rsid w:val="00D6766F"/>
    <w:rsid w:val="00D741A8"/>
    <w:rsid w:val="00D75046"/>
    <w:rsid w:val="00D761BA"/>
    <w:rsid w:val="00D767A4"/>
    <w:rsid w:val="00D91B8B"/>
    <w:rsid w:val="00D93637"/>
    <w:rsid w:val="00D94DEA"/>
    <w:rsid w:val="00D96F70"/>
    <w:rsid w:val="00D97B99"/>
    <w:rsid w:val="00DA3BA8"/>
    <w:rsid w:val="00DA684B"/>
    <w:rsid w:val="00DA7853"/>
    <w:rsid w:val="00DB07C9"/>
    <w:rsid w:val="00DB295A"/>
    <w:rsid w:val="00DB32E5"/>
    <w:rsid w:val="00DB4FE5"/>
    <w:rsid w:val="00DC72D8"/>
    <w:rsid w:val="00DD3883"/>
    <w:rsid w:val="00DD54B1"/>
    <w:rsid w:val="00DD5C39"/>
    <w:rsid w:val="00DE00A2"/>
    <w:rsid w:val="00DF2136"/>
    <w:rsid w:val="00DF7C5F"/>
    <w:rsid w:val="00E008FD"/>
    <w:rsid w:val="00E018A9"/>
    <w:rsid w:val="00E14A7C"/>
    <w:rsid w:val="00E15277"/>
    <w:rsid w:val="00E20A19"/>
    <w:rsid w:val="00E219D7"/>
    <w:rsid w:val="00E227E4"/>
    <w:rsid w:val="00E2417C"/>
    <w:rsid w:val="00E30529"/>
    <w:rsid w:val="00E34BF2"/>
    <w:rsid w:val="00E37047"/>
    <w:rsid w:val="00E3722B"/>
    <w:rsid w:val="00E51F3A"/>
    <w:rsid w:val="00E545A6"/>
    <w:rsid w:val="00E61D39"/>
    <w:rsid w:val="00E64136"/>
    <w:rsid w:val="00E65402"/>
    <w:rsid w:val="00E70C7E"/>
    <w:rsid w:val="00E7367A"/>
    <w:rsid w:val="00E742B0"/>
    <w:rsid w:val="00E75C00"/>
    <w:rsid w:val="00E85216"/>
    <w:rsid w:val="00E86195"/>
    <w:rsid w:val="00E91AF6"/>
    <w:rsid w:val="00E94E68"/>
    <w:rsid w:val="00E955F5"/>
    <w:rsid w:val="00E962A9"/>
    <w:rsid w:val="00E96E28"/>
    <w:rsid w:val="00E97C45"/>
    <w:rsid w:val="00EA30B3"/>
    <w:rsid w:val="00EA4288"/>
    <w:rsid w:val="00EA6F69"/>
    <w:rsid w:val="00EB6558"/>
    <w:rsid w:val="00ED5B46"/>
    <w:rsid w:val="00ED6561"/>
    <w:rsid w:val="00EE14F0"/>
    <w:rsid w:val="00EE29B0"/>
    <w:rsid w:val="00EE4D9F"/>
    <w:rsid w:val="00EE6D7F"/>
    <w:rsid w:val="00EE7E71"/>
    <w:rsid w:val="00EF021C"/>
    <w:rsid w:val="00EF2C97"/>
    <w:rsid w:val="00EF70F6"/>
    <w:rsid w:val="00F01548"/>
    <w:rsid w:val="00F02F5E"/>
    <w:rsid w:val="00F07BF2"/>
    <w:rsid w:val="00F13850"/>
    <w:rsid w:val="00F256D8"/>
    <w:rsid w:val="00F2790E"/>
    <w:rsid w:val="00F30E02"/>
    <w:rsid w:val="00F31BF8"/>
    <w:rsid w:val="00F33F47"/>
    <w:rsid w:val="00F420B6"/>
    <w:rsid w:val="00F42242"/>
    <w:rsid w:val="00F442E9"/>
    <w:rsid w:val="00F46CAC"/>
    <w:rsid w:val="00F47B71"/>
    <w:rsid w:val="00F5114B"/>
    <w:rsid w:val="00F51F29"/>
    <w:rsid w:val="00F54ADD"/>
    <w:rsid w:val="00F569B1"/>
    <w:rsid w:val="00F618C9"/>
    <w:rsid w:val="00F640DE"/>
    <w:rsid w:val="00F67E2E"/>
    <w:rsid w:val="00F73386"/>
    <w:rsid w:val="00F7409E"/>
    <w:rsid w:val="00F74184"/>
    <w:rsid w:val="00F761F8"/>
    <w:rsid w:val="00F765B9"/>
    <w:rsid w:val="00F77366"/>
    <w:rsid w:val="00F85769"/>
    <w:rsid w:val="00F86A47"/>
    <w:rsid w:val="00F87370"/>
    <w:rsid w:val="00F8769B"/>
    <w:rsid w:val="00F87EE3"/>
    <w:rsid w:val="00F91D72"/>
    <w:rsid w:val="00F92383"/>
    <w:rsid w:val="00F96B4A"/>
    <w:rsid w:val="00F9796D"/>
    <w:rsid w:val="00FA21AE"/>
    <w:rsid w:val="00FA34B4"/>
    <w:rsid w:val="00FA7ADD"/>
    <w:rsid w:val="00FB60D0"/>
    <w:rsid w:val="00FD0535"/>
    <w:rsid w:val="00FD0687"/>
    <w:rsid w:val="00FD3707"/>
    <w:rsid w:val="00FD4910"/>
    <w:rsid w:val="00FE35C0"/>
    <w:rsid w:val="00FE61F9"/>
    <w:rsid w:val="00FE637D"/>
    <w:rsid w:val="00FF55CB"/>
    <w:rsid w:val="00FF5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345E3"/>
  <w15:chartTrackingRefBased/>
  <w15:docId w15:val="{8AC620B1-2215-4312-A689-7CEC0E3B3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26F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37A4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C10975"/>
    <w:pPr>
      <w:tabs>
        <w:tab w:val="left" w:pos="384"/>
      </w:tabs>
      <w:spacing w:after="24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0F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F7B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19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9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93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9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939"/>
    <w:rPr>
      <w:rFonts w:ascii="Calibri" w:eastAsia="Calibri" w:hAnsi="Calibri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2613D5"/>
    <w:pPr>
      <w:spacing w:after="0" w:line="240" w:lineRule="auto"/>
    </w:pPr>
  </w:style>
  <w:style w:type="table" w:styleId="TableGrid">
    <w:name w:val="Table Grid"/>
    <w:basedOn w:val="TableNormal"/>
    <w:uiPriority w:val="39"/>
    <w:rsid w:val="008A0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xxmsonormal">
    <w:name w:val="x_x_xxmsonormal"/>
    <w:basedOn w:val="Normal"/>
    <w:rsid w:val="00A17D2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305823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372A5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370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70E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370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70EF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2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3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9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56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20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car2</dc:creator>
  <cp:keywords/>
  <dc:description/>
  <cp:lastModifiedBy>ARicardo</cp:lastModifiedBy>
  <cp:revision>3</cp:revision>
  <dcterms:created xsi:type="dcterms:W3CDTF">2022-04-22T19:04:00Z</dcterms:created>
  <dcterms:modified xsi:type="dcterms:W3CDTF">2022-04-22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u0X9eKZb"/&gt;&lt;style id="http://www.zotero.org/styles/jama" hasBibliography="1" bibliographyStyleHasBeenSet="1"/&gt;&lt;prefs&gt;&lt;pref name="fieldType" value="Field"/&gt;&lt;/prefs&gt;&lt;/data&gt;</vt:lpwstr>
  </property>
</Properties>
</file>